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E08FEE" w14:textId="77777777" w:rsidR="001923D2" w:rsidRPr="00F87619" w:rsidRDefault="001923D2" w:rsidP="001923D2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upplementary </w:t>
      </w:r>
      <w:r w:rsidRPr="00F87619">
        <w:rPr>
          <w:rFonts w:ascii="Arial" w:hAnsi="Arial" w:cs="Arial"/>
          <w:b/>
          <w:bCs/>
        </w:rPr>
        <w:t>Table 1. Demographics of the study popul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38"/>
        <w:gridCol w:w="1910"/>
        <w:gridCol w:w="1861"/>
      </w:tblGrid>
      <w:tr w:rsidR="001923D2" w:rsidRPr="00F87619" w14:paraId="7ABD4036" w14:textId="77777777" w:rsidTr="00060765">
        <w:tc>
          <w:tcPr>
            <w:tcW w:w="0" w:type="auto"/>
          </w:tcPr>
          <w:p w14:paraId="46FE7A4C" w14:textId="77777777" w:rsidR="001923D2" w:rsidRDefault="001923D2" w:rsidP="000607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2BA69179" w14:textId="77777777" w:rsidR="001923D2" w:rsidRPr="00F87619" w:rsidRDefault="001923D2" w:rsidP="00060765">
            <w:pPr>
              <w:rPr>
                <w:rFonts w:ascii="Arial" w:hAnsi="Arial" w:cs="Arial"/>
              </w:rPr>
            </w:pPr>
            <w:r w:rsidRPr="00F87619">
              <w:rPr>
                <w:rFonts w:ascii="Arial" w:hAnsi="Arial" w:cs="Arial"/>
              </w:rPr>
              <w:t>Median (IQR)</w:t>
            </w:r>
          </w:p>
        </w:tc>
        <w:tc>
          <w:tcPr>
            <w:tcW w:w="0" w:type="auto"/>
          </w:tcPr>
          <w:p w14:paraId="30279CF5" w14:textId="77777777" w:rsidR="001923D2" w:rsidRPr="00F87619" w:rsidRDefault="001923D2" w:rsidP="00060765">
            <w:pPr>
              <w:rPr>
                <w:rFonts w:ascii="Arial" w:hAnsi="Arial" w:cs="Arial"/>
              </w:rPr>
            </w:pPr>
          </w:p>
        </w:tc>
      </w:tr>
      <w:tr w:rsidR="001923D2" w:rsidRPr="00F87619" w14:paraId="57DA2889" w14:textId="77777777" w:rsidTr="00060765">
        <w:tc>
          <w:tcPr>
            <w:tcW w:w="0" w:type="auto"/>
          </w:tcPr>
          <w:p w14:paraId="49555652" w14:textId="77777777" w:rsidR="001923D2" w:rsidRPr="00F87619" w:rsidRDefault="001923D2" w:rsidP="0006076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linical characteristics</w:t>
            </w:r>
          </w:p>
        </w:tc>
        <w:tc>
          <w:tcPr>
            <w:tcW w:w="0" w:type="auto"/>
          </w:tcPr>
          <w:p w14:paraId="69DD679F" w14:textId="77777777" w:rsidR="001923D2" w:rsidRPr="00F87619" w:rsidRDefault="001923D2" w:rsidP="0006076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cluded (N=229)</w:t>
            </w:r>
          </w:p>
        </w:tc>
        <w:tc>
          <w:tcPr>
            <w:tcW w:w="0" w:type="auto"/>
          </w:tcPr>
          <w:p w14:paraId="6DDD24D0" w14:textId="77777777" w:rsidR="001923D2" w:rsidRPr="00F87619" w:rsidRDefault="001923D2" w:rsidP="0006076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xcluded (N=92)</w:t>
            </w:r>
          </w:p>
        </w:tc>
      </w:tr>
      <w:tr w:rsidR="001923D2" w:rsidRPr="00F87619" w14:paraId="6031BD87" w14:textId="77777777" w:rsidTr="00060765">
        <w:tc>
          <w:tcPr>
            <w:tcW w:w="0" w:type="auto"/>
          </w:tcPr>
          <w:p w14:paraId="6751FC0A" w14:textId="77777777" w:rsidR="001923D2" w:rsidRPr="00F87619" w:rsidRDefault="001923D2" w:rsidP="0006076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mpleted symptom questionnaire?</w:t>
            </w:r>
          </w:p>
        </w:tc>
        <w:tc>
          <w:tcPr>
            <w:tcW w:w="0" w:type="auto"/>
          </w:tcPr>
          <w:p w14:paraId="4F3EF787" w14:textId="77777777" w:rsidR="001923D2" w:rsidRPr="00F87619" w:rsidRDefault="001923D2" w:rsidP="0006076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0" w:type="auto"/>
          </w:tcPr>
          <w:p w14:paraId="3DAAE576" w14:textId="77777777" w:rsidR="001923D2" w:rsidRDefault="001923D2" w:rsidP="0006076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</w:tr>
      <w:tr w:rsidR="001923D2" w:rsidRPr="00F87619" w14:paraId="05CFA64A" w14:textId="77777777" w:rsidTr="00060765">
        <w:tc>
          <w:tcPr>
            <w:tcW w:w="0" w:type="auto"/>
          </w:tcPr>
          <w:p w14:paraId="6F40BFD4" w14:textId="77777777" w:rsidR="001923D2" w:rsidRPr="00F87619" w:rsidRDefault="001923D2" w:rsidP="00060765">
            <w:pPr>
              <w:rPr>
                <w:rFonts w:ascii="Arial" w:hAnsi="Arial" w:cs="Arial"/>
              </w:rPr>
            </w:pPr>
            <w:r w:rsidRPr="00F87619">
              <w:rPr>
                <w:rFonts w:ascii="Arial" w:hAnsi="Arial" w:cs="Arial"/>
              </w:rPr>
              <w:t>Age (years)</w:t>
            </w:r>
          </w:p>
        </w:tc>
        <w:tc>
          <w:tcPr>
            <w:tcW w:w="0" w:type="auto"/>
          </w:tcPr>
          <w:p w14:paraId="220C156A" w14:textId="77777777" w:rsidR="001923D2" w:rsidRPr="00F87619" w:rsidRDefault="001923D2" w:rsidP="00060765">
            <w:pPr>
              <w:rPr>
                <w:rFonts w:ascii="Arial" w:hAnsi="Arial" w:cs="Arial"/>
              </w:rPr>
            </w:pPr>
            <w:r w:rsidRPr="00F87619">
              <w:rPr>
                <w:rFonts w:ascii="Arial" w:hAnsi="Arial" w:cs="Arial"/>
              </w:rPr>
              <w:t>50.</w:t>
            </w:r>
            <w:r>
              <w:rPr>
                <w:rFonts w:ascii="Arial" w:hAnsi="Arial" w:cs="Arial"/>
              </w:rPr>
              <w:t>0</w:t>
            </w:r>
            <w:r w:rsidRPr="00F87619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20</w:t>
            </w:r>
            <w:r w:rsidRPr="00F87619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</w:tcPr>
          <w:p w14:paraId="449E3E7A" w14:textId="77777777" w:rsidR="001923D2" w:rsidRPr="00F87619" w:rsidRDefault="001923D2" w:rsidP="0006076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2.0 (26)</w:t>
            </w:r>
          </w:p>
        </w:tc>
      </w:tr>
      <w:tr w:rsidR="001923D2" w:rsidRPr="00F87619" w14:paraId="37700EF2" w14:textId="77777777" w:rsidTr="00060765">
        <w:tc>
          <w:tcPr>
            <w:tcW w:w="0" w:type="auto"/>
          </w:tcPr>
          <w:p w14:paraId="0A2B21CE" w14:textId="77777777" w:rsidR="001923D2" w:rsidRPr="00F87619" w:rsidRDefault="001923D2" w:rsidP="00060765">
            <w:pPr>
              <w:rPr>
                <w:rFonts w:ascii="Arial" w:hAnsi="Arial" w:cs="Arial"/>
              </w:rPr>
            </w:pPr>
            <w:r w:rsidRPr="00F87619">
              <w:rPr>
                <w:rFonts w:ascii="Arial" w:hAnsi="Arial" w:cs="Arial"/>
              </w:rPr>
              <w:t>Females (N, %)</w:t>
            </w:r>
          </w:p>
        </w:tc>
        <w:tc>
          <w:tcPr>
            <w:tcW w:w="0" w:type="auto"/>
          </w:tcPr>
          <w:p w14:paraId="33BC82CD" w14:textId="77777777" w:rsidR="001923D2" w:rsidRPr="00F87619" w:rsidRDefault="001923D2" w:rsidP="0006076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3</w:t>
            </w:r>
            <w:r w:rsidRPr="00F87619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79.9</w:t>
            </w:r>
            <w:r w:rsidRPr="00F87619">
              <w:rPr>
                <w:rFonts w:ascii="Arial" w:hAnsi="Arial" w:cs="Arial"/>
              </w:rPr>
              <w:t>%)</w:t>
            </w:r>
          </w:p>
        </w:tc>
        <w:tc>
          <w:tcPr>
            <w:tcW w:w="0" w:type="auto"/>
          </w:tcPr>
          <w:p w14:paraId="61F2B754" w14:textId="77777777" w:rsidR="001923D2" w:rsidRPr="00F87619" w:rsidRDefault="001923D2" w:rsidP="0006076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1 (77.2%)</w:t>
            </w:r>
          </w:p>
        </w:tc>
      </w:tr>
      <w:tr w:rsidR="001923D2" w:rsidRPr="00F87619" w14:paraId="57B4AD56" w14:textId="77777777" w:rsidTr="00060765">
        <w:tc>
          <w:tcPr>
            <w:tcW w:w="0" w:type="auto"/>
          </w:tcPr>
          <w:p w14:paraId="60FA364D" w14:textId="77777777" w:rsidR="001923D2" w:rsidRPr="00F87619" w:rsidRDefault="001923D2" w:rsidP="00060765">
            <w:pPr>
              <w:rPr>
                <w:rFonts w:ascii="Arial" w:hAnsi="Arial" w:cs="Arial"/>
              </w:rPr>
            </w:pPr>
            <w:r w:rsidRPr="00F87619">
              <w:rPr>
                <w:rFonts w:ascii="Arial" w:hAnsi="Arial" w:cs="Arial"/>
              </w:rPr>
              <w:t>White Race</w:t>
            </w:r>
          </w:p>
        </w:tc>
        <w:tc>
          <w:tcPr>
            <w:tcW w:w="0" w:type="auto"/>
          </w:tcPr>
          <w:p w14:paraId="7A020063" w14:textId="77777777" w:rsidR="001923D2" w:rsidRPr="00F87619" w:rsidRDefault="001923D2" w:rsidP="0006076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4</w:t>
            </w:r>
            <w:r w:rsidRPr="00F87619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89.1</w:t>
            </w:r>
            <w:r w:rsidRPr="00F87619">
              <w:rPr>
                <w:rFonts w:ascii="Arial" w:hAnsi="Arial" w:cs="Arial"/>
              </w:rPr>
              <w:t>%)</w:t>
            </w:r>
          </w:p>
        </w:tc>
        <w:tc>
          <w:tcPr>
            <w:tcW w:w="0" w:type="auto"/>
          </w:tcPr>
          <w:p w14:paraId="39D5BCB1" w14:textId="77777777" w:rsidR="001923D2" w:rsidRPr="00F87619" w:rsidRDefault="001923D2" w:rsidP="0006076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8 (73.9%)</w:t>
            </w:r>
          </w:p>
        </w:tc>
      </w:tr>
      <w:tr w:rsidR="001923D2" w:rsidRPr="00F87619" w14:paraId="4CA4C9FE" w14:textId="77777777" w:rsidTr="00060765">
        <w:tc>
          <w:tcPr>
            <w:tcW w:w="0" w:type="auto"/>
          </w:tcPr>
          <w:p w14:paraId="496AB0AE" w14:textId="77777777" w:rsidR="001923D2" w:rsidRPr="00F87619" w:rsidRDefault="001923D2" w:rsidP="0006076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iabetic status</w:t>
            </w:r>
          </w:p>
        </w:tc>
        <w:tc>
          <w:tcPr>
            <w:tcW w:w="0" w:type="auto"/>
          </w:tcPr>
          <w:p w14:paraId="1D08E764" w14:textId="77777777" w:rsidR="001923D2" w:rsidRPr="00F87619" w:rsidRDefault="001923D2" w:rsidP="000607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79A1BB8B" w14:textId="77777777" w:rsidR="001923D2" w:rsidRPr="00F87619" w:rsidRDefault="001923D2" w:rsidP="00060765">
            <w:pPr>
              <w:rPr>
                <w:rFonts w:ascii="Arial" w:hAnsi="Arial" w:cs="Arial"/>
              </w:rPr>
            </w:pPr>
          </w:p>
        </w:tc>
      </w:tr>
      <w:tr w:rsidR="001923D2" w:rsidRPr="00F87619" w14:paraId="45881408" w14:textId="77777777" w:rsidTr="00060765">
        <w:tc>
          <w:tcPr>
            <w:tcW w:w="0" w:type="auto"/>
          </w:tcPr>
          <w:p w14:paraId="68E5F0E9" w14:textId="77777777" w:rsidR="001923D2" w:rsidRPr="00F87619" w:rsidRDefault="001923D2" w:rsidP="0006076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iabetic</w:t>
            </w:r>
          </w:p>
        </w:tc>
        <w:tc>
          <w:tcPr>
            <w:tcW w:w="0" w:type="auto"/>
          </w:tcPr>
          <w:p w14:paraId="5857FA1A" w14:textId="77777777" w:rsidR="001923D2" w:rsidRPr="00F87619" w:rsidRDefault="001923D2" w:rsidP="0006076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4 (23.6%)</w:t>
            </w:r>
          </w:p>
        </w:tc>
        <w:tc>
          <w:tcPr>
            <w:tcW w:w="0" w:type="auto"/>
          </w:tcPr>
          <w:p w14:paraId="4222A105" w14:textId="77777777" w:rsidR="001923D2" w:rsidRPr="00F87619" w:rsidRDefault="001923D2" w:rsidP="00060765">
            <w:pPr>
              <w:rPr>
                <w:rFonts w:ascii="Arial" w:hAnsi="Arial" w:cs="Arial"/>
              </w:rPr>
            </w:pPr>
          </w:p>
        </w:tc>
      </w:tr>
      <w:tr w:rsidR="001923D2" w:rsidRPr="00F87619" w14:paraId="268EF3F2" w14:textId="77777777" w:rsidTr="00060765">
        <w:tc>
          <w:tcPr>
            <w:tcW w:w="0" w:type="auto"/>
          </w:tcPr>
          <w:p w14:paraId="1075613C" w14:textId="77777777" w:rsidR="001923D2" w:rsidRPr="00F87619" w:rsidRDefault="001923D2" w:rsidP="0006076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n-diabetic</w:t>
            </w:r>
          </w:p>
        </w:tc>
        <w:tc>
          <w:tcPr>
            <w:tcW w:w="0" w:type="auto"/>
          </w:tcPr>
          <w:p w14:paraId="021FE49C" w14:textId="77777777" w:rsidR="001923D2" w:rsidRPr="00F87619" w:rsidRDefault="001923D2" w:rsidP="0006076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3 (75.5%)</w:t>
            </w:r>
          </w:p>
        </w:tc>
        <w:tc>
          <w:tcPr>
            <w:tcW w:w="0" w:type="auto"/>
          </w:tcPr>
          <w:p w14:paraId="1C91F5C9" w14:textId="77777777" w:rsidR="001923D2" w:rsidRPr="00F87619" w:rsidRDefault="001923D2" w:rsidP="00060765">
            <w:pPr>
              <w:rPr>
                <w:rFonts w:ascii="Arial" w:hAnsi="Arial" w:cs="Arial"/>
              </w:rPr>
            </w:pPr>
          </w:p>
        </w:tc>
      </w:tr>
      <w:tr w:rsidR="001923D2" w:rsidRPr="00F87619" w14:paraId="53F78768" w14:textId="77777777" w:rsidTr="00060765">
        <w:tc>
          <w:tcPr>
            <w:tcW w:w="0" w:type="auto"/>
          </w:tcPr>
          <w:p w14:paraId="55313FD0" w14:textId="77777777" w:rsidR="001923D2" w:rsidRPr="00F87619" w:rsidRDefault="001923D2" w:rsidP="00060765">
            <w:pPr>
              <w:rPr>
                <w:rFonts w:ascii="Arial" w:hAnsi="Arial" w:cs="Arial"/>
              </w:rPr>
            </w:pPr>
            <w:r w:rsidRPr="00F87619">
              <w:rPr>
                <w:rFonts w:ascii="Arial" w:hAnsi="Arial" w:cs="Arial"/>
              </w:rPr>
              <w:t>Gastric Emptying results</w:t>
            </w:r>
            <w:r>
              <w:rPr>
                <w:rFonts w:ascii="Arial" w:hAnsi="Arial" w:cs="Arial"/>
              </w:rPr>
              <w:t xml:space="preserve"> (N=132)</w:t>
            </w:r>
          </w:p>
        </w:tc>
        <w:tc>
          <w:tcPr>
            <w:tcW w:w="0" w:type="auto"/>
          </w:tcPr>
          <w:p w14:paraId="5D69F18B" w14:textId="77777777" w:rsidR="001923D2" w:rsidRPr="00F87619" w:rsidRDefault="001923D2" w:rsidP="000607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44643950" w14:textId="77777777" w:rsidR="001923D2" w:rsidRPr="00F87619" w:rsidRDefault="001923D2" w:rsidP="00060765">
            <w:pPr>
              <w:rPr>
                <w:rFonts w:ascii="Arial" w:hAnsi="Arial" w:cs="Arial"/>
              </w:rPr>
            </w:pPr>
          </w:p>
        </w:tc>
      </w:tr>
      <w:tr w:rsidR="001923D2" w:rsidRPr="00F87619" w14:paraId="5164FD26" w14:textId="77777777" w:rsidTr="00060765">
        <w:tc>
          <w:tcPr>
            <w:tcW w:w="0" w:type="auto"/>
          </w:tcPr>
          <w:p w14:paraId="5A127659" w14:textId="77777777" w:rsidR="001923D2" w:rsidRPr="00F87619" w:rsidRDefault="001923D2" w:rsidP="00060765">
            <w:pPr>
              <w:rPr>
                <w:rFonts w:ascii="Arial" w:hAnsi="Arial" w:cs="Arial"/>
              </w:rPr>
            </w:pPr>
            <w:r w:rsidRPr="00F87619">
              <w:rPr>
                <w:rFonts w:ascii="Arial" w:hAnsi="Arial" w:cs="Arial"/>
              </w:rPr>
              <w:t>Normal</w:t>
            </w:r>
          </w:p>
        </w:tc>
        <w:tc>
          <w:tcPr>
            <w:tcW w:w="0" w:type="auto"/>
          </w:tcPr>
          <w:p w14:paraId="11531ECF" w14:textId="77777777" w:rsidR="001923D2" w:rsidRPr="00F87619" w:rsidRDefault="001923D2" w:rsidP="00060765">
            <w:pPr>
              <w:rPr>
                <w:rFonts w:ascii="Arial" w:hAnsi="Arial" w:cs="Arial"/>
              </w:rPr>
            </w:pPr>
            <w:r w:rsidRPr="00F87619">
              <w:rPr>
                <w:rFonts w:ascii="Arial" w:hAnsi="Arial" w:cs="Arial"/>
              </w:rPr>
              <w:t>64 (</w:t>
            </w:r>
            <w:r>
              <w:rPr>
                <w:rFonts w:ascii="Arial" w:hAnsi="Arial" w:cs="Arial"/>
              </w:rPr>
              <w:t>48.5</w:t>
            </w:r>
            <w:r w:rsidRPr="00F87619">
              <w:rPr>
                <w:rFonts w:ascii="Arial" w:hAnsi="Arial" w:cs="Arial"/>
              </w:rPr>
              <w:t>%)</w:t>
            </w:r>
          </w:p>
        </w:tc>
        <w:tc>
          <w:tcPr>
            <w:tcW w:w="0" w:type="auto"/>
          </w:tcPr>
          <w:p w14:paraId="3CD1A2F2" w14:textId="77777777" w:rsidR="001923D2" w:rsidRPr="00F87619" w:rsidRDefault="001923D2" w:rsidP="00060765">
            <w:pPr>
              <w:rPr>
                <w:rFonts w:ascii="Arial" w:hAnsi="Arial" w:cs="Arial"/>
              </w:rPr>
            </w:pPr>
          </w:p>
        </w:tc>
      </w:tr>
      <w:tr w:rsidR="001923D2" w:rsidRPr="00F87619" w14:paraId="014DCCD6" w14:textId="77777777" w:rsidTr="00060765">
        <w:tc>
          <w:tcPr>
            <w:tcW w:w="0" w:type="auto"/>
          </w:tcPr>
          <w:p w14:paraId="2A506F7A" w14:textId="77777777" w:rsidR="001923D2" w:rsidRPr="00F87619" w:rsidRDefault="001923D2" w:rsidP="00060765">
            <w:pPr>
              <w:rPr>
                <w:rFonts w:ascii="Arial" w:hAnsi="Arial" w:cs="Arial"/>
              </w:rPr>
            </w:pPr>
            <w:r w:rsidRPr="00F87619">
              <w:rPr>
                <w:rFonts w:ascii="Arial" w:hAnsi="Arial" w:cs="Arial"/>
              </w:rPr>
              <w:t xml:space="preserve">Delayed </w:t>
            </w:r>
          </w:p>
        </w:tc>
        <w:tc>
          <w:tcPr>
            <w:tcW w:w="0" w:type="auto"/>
          </w:tcPr>
          <w:p w14:paraId="6AD15889" w14:textId="77777777" w:rsidR="001923D2" w:rsidRPr="00F87619" w:rsidRDefault="001923D2" w:rsidP="00060765">
            <w:pPr>
              <w:rPr>
                <w:rFonts w:ascii="Arial" w:hAnsi="Arial" w:cs="Arial"/>
              </w:rPr>
            </w:pPr>
            <w:r w:rsidRPr="00F87619">
              <w:rPr>
                <w:rFonts w:ascii="Arial" w:hAnsi="Arial" w:cs="Arial"/>
              </w:rPr>
              <w:t>68 (</w:t>
            </w:r>
            <w:r>
              <w:rPr>
                <w:rFonts w:ascii="Arial" w:hAnsi="Arial" w:cs="Arial"/>
              </w:rPr>
              <w:t>51.5</w:t>
            </w:r>
            <w:r w:rsidRPr="00F87619">
              <w:rPr>
                <w:rFonts w:ascii="Arial" w:hAnsi="Arial" w:cs="Arial"/>
              </w:rPr>
              <w:t>%)</w:t>
            </w:r>
          </w:p>
        </w:tc>
        <w:tc>
          <w:tcPr>
            <w:tcW w:w="0" w:type="auto"/>
          </w:tcPr>
          <w:p w14:paraId="7C3E68F7" w14:textId="77777777" w:rsidR="001923D2" w:rsidRPr="00F87619" w:rsidRDefault="001923D2" w:rsidP="00060765">
            <w:pPr>
              <w:rPr>
                <w:rFonts w:ascii="Arial" w:hAnsi="Arial" w:cs="Arial"/>
              </w:rPr>
            </w:pPr>
          </w:p>
        </w:tc>
      </w:tr>
      <w:tr w:rsidR="001923D2" w:rsidRPr="00F87619" w14:paraId="2FD49AA3" w14:textId="77777777" w:rsidTr="00060765">
        <w:tc>
          <w:tcPr>
            <w:tcW w:w="0" w:type="auto"/>
          </w:tcPr>
          <w:p w14:paraId="20B7E005" w14:textId="77777777" w:rsidR="001923D2" w:rsidRPr="00F87619" w:rsidRDefault="001923D2" w:rsidP="0006076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esthesia type</w:t>
            </w:r>
          </w:p>
        </w:tc>
        <w:tc>
          <w:tcPr>
            <w:tcW w:w="0" w:type="auto"/>
          </w:tcPr>
          <w:p w14:paraId="4919F516" w14:textId="77777777" w:rsidR="001923D2" w:rsidRPr="00F87619" w:rsidRDefault="001923D2" w:rsidP="000607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03DC2719" w14:textId="77777777" w:rsidR="001923D2" w:rsidRPr="00F87619" w:rsidRDefault="001923D2" w:rsidP="00060765">
            <w:pPr>
              <w:rPr>
                <w:rFonts w:ascii="Arial" w:hAnsi="Arial" w:cs="Arial"/>
              </w:rPr>
            </w:pPr>
          </w:p>
        </w:tc>
      </w:tr>
      <w:tr w:rsidR="001923D2" w:rsidRPr="00F87619" w14:paraId="172CAA0E" w14:textId="77777777" w:rsidTr="00060765">
        <w:tc>
          <w:tcPr>
            <w:tcW w:w="0" w:type="auto"/>
          </w:tcPr>
          <w:p w14:paraId="0A3D2DAB" w14:textId="77777777" w:rsidR="001923D2" w:rsidRPr="00F87619" w:rsidRDefault="001923D2" w:rsidP="0006076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nitored anesthesia</w:t>
            </w:r>
          </w:p>
        </w:tc>
        <w:tc>
          <w:tcPr>
            <w:tcW w:w="0" w:type="auto"/>
          </w:tcPr>
          <w:p w14:paraId="680DB36A" w14:textId="77777777" w:rsidR="001923D2" w:rsidRPr="00F87619" w:rsidRDefault="001923D2" w:rsidP="0006076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3 (14.3%)</w:t>
            </w:r>
          </w:p>
        </w:tc>
        <w:tc>
          <w:tcPr>
            <w:tcW w:w="0" w:type="auto"/>
          </w:tcPr>
          <w:p w14:paraId="70A8CF7C" w14:textId="77777777" w:rsidR="001923D2" w:rsidRDefault="001923D2" w:rsidP="00060765">
            <w:pPr>
              <w:rPr>
                <w:rFonts w:ascii="Arial" w:hAnsi="Arial" w:cs="Arial"/>
              </w:rPr>
            </w:pPr>
          </w:p>
        </w:tc>
      </w:tr>
      <w:tr w:rsidR="001923D2" w:rsidRPr="00F87619" w14:paraId="4942813E" w14:textId="77777777" w:rsidTr="00060765">
        <w:tc>
          <w:tcPr>
            <w:tcW w:w="0" w:type="auto"/>
          </w:tcPr>
          <w:p w14:paraId="2784A50B" w14:textId="77777777" w:rsidR="001923D2" w:rsidRDefault="001923D2" w:rsidP="0006076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eneral anesthesia</w:t>
            </w:r>
          </w:p>
        </w:tc>
        <w:tc>
          <w:tcPr>
            <w:tcW w:w="0" w:type="auto"/>
          </w:tcPr>
          <w:p w14:paraId="26BC5530" w14:textId="77777777" w:rsidR="001923D2" w:rsidRPr="00F87619" w:rsidRDefault="001923D2" w:rsidP="0006076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8 (85.7%)</w:t>
            </w:r>
          </w:p>
        </w:tc>
        <w:tc>
          <w:tcPr>
            <w:tcW w:w="0" w:type="auto"/>
          </w:tcPr>
          <w:p w14:paraId="221CE323" w14:textId="77777777" w:rsidR="001923D2" w:rsidRDefault="001923D2" w:rsidP="00060765">
            <w:pPr>
              <w:rPr>
                <w:rFonts w:ascii="Arial" w:hAnsi="Arial" w:cs="Arial"/>
              </w:rPr>
            </w:pPr>
          </w:p>
        </w:tc>
      </w:tr>
    </w:tbl>
    <w:p w14:paraId="1C76C241" w14:textId="77777777" w:rsidR="00F54861" w:rsidRDefault="00F54861"/>
    <w:sectPr w:rsidR="00F548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23D2"/>
    <w:rsid w:val="001923D2"/>
    <w:rsid w:val="004E23C0"/>
    <w:rsid w:val="007A57BA"/>
    <w:rsid w:val="00B02ABF"/>
    <w:rsid w:val="00D14BBD"/>
    <w:rsid w:val="00F02753"/>
    <w:rsid w:val="00F43C9E"/>
    <w:rsid w:val="00F548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DE0CB1"/>
  <w15:chartTrackingRefBased/>
  <w15:docId w15:val="{C4F6E11D-FEC0-45A1-A86C-F666D02A6B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23D2"/>
    <w:pPr>
      <w:spacing w:after="200" w:line="276" w:lineRule="auto"/>
    </w:pPr>
    <w:rPr>
      <w:rFonts w:eastAsiaTheme="minorEastAsia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923D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923D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923D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923D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923D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923D2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923D2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923D2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923D2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23D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923D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923D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923D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923D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923D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923D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923D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923D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923D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923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923D2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923D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923D2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923D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923D2"/>
    <w:pPr>
      <w:spacing w:after="160" w:line="278" w:lineRule="auto"/>
      <w:ind w:left="720"/>
      <w:contextualSpacing/>
    </w:pPr>
    <w:rPr>
      <w:rFonts w:eastAsiaTheme="minorHAns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923D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923D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923D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923D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923D2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39</Characters>
  <Application>Microsoft Office Word</Application>
  <DocSecurity>0</DocSecurity>
  <Lines>3</Lines>
  <Paragraphs>1</Paragraphs>
  <ScaleCrop>false</ScaleCrop>
  <Company/>
  <LinksUpToDate>false</LinksUpToDate>
  <CharactersWithSpaces>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bhankar chakraborty</dc:creator>
  <cp:keywords/>
  <dc:description/>
  <cp:lastModifiedBy>subhankar chakraborty</cp:lastModifiedBy>
  <cp:revision>1</cp:revision>
  <dcterms:created xsi:type="dcterms:W3CDTF">2026-04-24T02:57:00Z</dcterms:created>
  <dcterms:modified xsi:type="dcterms:W3CDTF">2026-04-24T02:57:00Z</dcterms:modified>
</cp:coreProperties>
</file>